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F4CFD" w14:textId="06C5BD3A" w:rsidR="009938D6" w:rsidRDefault="009938D6" w:rsidP="009938D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</w:t>
      </w:r>
      <w:r w:rsidRPr="0086197C">
        <w:rPr>
          <w:rFonts w:ascii="Times New Roman" w:hAnsi="Times New Roman" w:cs="Times New Roman"/>
          <w:b/>
          <w:sz w:val="24"/>
          <w:szCs w:val="24"/>
        </w:rPr>
        <w:t xml:space="preserve"> 1. </w:t>
      </w:r>
      <w:r w:rsidRPr="000D4F53">
        <w:rPr>
          <w:rFonts w:ascii="Times New Roman" w:hAnsi="Times New Roman" w:cs="Times New Roman"/>
          <w:sz w:val="24"/>
          <w:szCs w:val="24"/>
        </w:rPr>
        <w:t>MEDLINE Search Strategy</w:t>
      </w:r>
    </w:p>
    <w:tbl>
      <w:tblPr>
        <w:tblStyle w:val="TableGridLight"/>
        <w:tblW w:w="63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7"/>
        <w:gridCol w:w="4758"/>
        <w:gridCol w:w="1080"/>
      </w:tblGrid>
      <w:tr w:rsidR="009938D6" w:rsidRPr="00A42719" w14:paraId="553BF03F" w14:textId="77777777" w:rsidTr="009938D6">
        <w:trPr>
          <w:trHeight w:val="324"/>
        </w:trPr>
        <w:tc>
          <w:tcPr>
            <w:tcW w:w="557" w:type="dxa"/>
          </w:tcPr>
          <w:p w14:paraId="2C2967D8" w14:textId="77777777" w:rsidR="009938D6" w:rsidRPr="00A42719" w:rsidRDefault="009938D6" w:rsidP="005B150C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</w:pPr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1</w:t>
            </w:r>
          </w:p>
        </w:tc>
        <w:tc>
          <w:tcPr>
            <w:tcW w:w="4758" w:type="dxa"/>
          </w:tcPr>
          <w:p w14:paraId="4B818C74" w14:textId="77777777" w:rsidR="009938D6" w:rsidRPr="00A42719" w:rsidRDefault="009938D6" w:rsidP="005B150C">
            <w:pPr>
              <w:spacing w:line="360" w:lineRule="atLeast"/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</w:pPr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Attitude of Health Personnel/</w:t>
            </w:r>
          </w:p>
        </w:tc>
        <w:tc>
          <w:tcPr>
            <w:tcW w:w="1080" w:type="dxa"/>
          </w:tcPr>
          <w:p w14:paraId="43F626D1" w14:textId="77777777" w:rsidR="009938D6" w:rsidRPr="00A42719" w:rsidRDefault="009938D6" w:rsidP="005B150C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</w:pPr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121249</w:t>
            </w:r>
          </w:p>
        </w:tc>
      </w:tr>
      <w:tr w:rsidR="009938D6" w:rsidRPr="00A42719" w14:paraId="0883FB99" w14:textId="77777777" w:rsidTr="009938D6">
        <w:trPr>
          <w:trHeight w:val="560"/>
        </w:trPr>
        <w:tc>
          <w:tcPr>
            <w:tcW w:w="557" w:type="dxa"/>
          </w:tcPr>
          <w:p w14:paraId="777C964C" w14:textId="77777777" w:rsidR="009938D6" w:rsidRPr="00A42719" w:rsidRDefault="009938D6" w:rsidP="005B150C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</w:pPr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2</w:t>
            </w:r>
          </w:p>
        </w:tc>
        <w:tc>
          <w:tcPr>
            <w:tcW w:w="4758" w:type="dxa"/>
          </w:tcPr>
          <w:p w14:paraId="019ED3A8" w14:textId="77777777" w:rsidR="009938D6" w:rsidRPr="00A42719" w:rsidRDefault="009938D6" w:rsidP="005B150C">
            <w:pPr>
              <w:spacing w:line="360" w:lineRule="atLeast"/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</w:pPr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Clinical Competence/</w:t>
            </w:r>
          </w:p>
        </w:tc>
        <w:tc>
          <w:tcPr>
            <w:tcW w:w="1080" w:type="dxa"/>
          </w:tcPr>
          <w:p w14:paraId="452A72D4" w14:textId="77777777" w:rsidR="009938D6" w:rsidRPr="00A42719" w:rsidRDefault="009938D6" w:rsidP="005B150C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</w:pPr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92822</w:t>
            </w:r>
          </w:p>
        </w:tc>
      </w:tr>
      <w:tr w:rsidR="009938D6" w:rsidRPr="00A42719" w14:paraId="27F6AD34" w14:textId="77777777" w:rsidTr="009938D6">
        <w:trPr>
          <w:trHeight w:val="560"/>
        </w:trPr>
        <w:tc>
          <w:tcPr>
            <w:tcW w:w="557" w:type="dxa"/>
          </w:tcPr>
          <w:p w14:paraId="4A57CD96" w14:textId="77777777" w:rsidR="009938D6" w:rsidRPr="00A42719" w:rsidRDefault="009938D6" w:rsidP="005B150C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</w:pPr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3</w:t>
            </w:r>
          </w:p>
        </w:tc>
        <w:tc>
          <w:tcPr>
            <w:tcW w:w="4758" w:type="dxa"/>
          </w:tcPr>
          <w:p w14:paraId="2576C564" w14:textId="77777777" w:rsidR="009938D6" w:rsidRPr="00A42719" w:rsidRDefault="009938D6" w:rsidP="005B150C">
            <w:pPr>
              <w:spacing w:line="360" w:lineRule="atLeast"/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</w:pPr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Professional Competence/</w:t>
            </w:r>
          </w:p>
        </w:tc>
        <w:tc>
          <w:tcPr>
            <w:tcW w:w="1080" w:type="dxa"/>
          </w:tcPr>
          <w:p w14:paraId="587F5542" w14:textId="77777777" w:rsidR="009938D6" w:rsidRPr="00A42719" w:rsidRDefault="009938D6" w:rsidP="005B150C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</w:pPr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24233</w:t>
            </w:r>
          </w:p>
        </w:tc>
      </w:tr>
      <w:tr w:rsidR="009938D6" w:rsidRPr="00A42719" w14:paraId="4DD3952C" w14:textId="77777777" w:rsidTr="009938D6">
        <w:trPr>
          <w:trHeight w:val="560"/>
        </w:trPr>
        <w:tc>
          <w:tcPr>
            <w:tcW w:w="557" w:type="dxa"/>
          </w:tcPr>
          <w:p w14:paraId="3D5F70C4" w14:textId="77777777" w:rsidR="009938D6" w:rsidRPr="00A42719" w:rsidRDefault="009938D6" w:rsidP="005B150C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</w:pPr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4</w:t>
            </w:r>
          </w:p>
        </w:tc>
        <w:tc>
          <w:tcPr>
            <w:tcW w:w="4758" w:type="dxa"/>
          </w:tcPr>
          <w:p w14:paraId="1175F6FB" w14:textId="77777777" w:rsidR="009938D6" w:rsidRPr="00A42719" w:rsidRDefault="009938D6" w:rsidP="005B150C">
            <w:pPr>
              <w:spacing w:line="360" w:lineRule="atLeast"/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</w:pPr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Health Knowledge, Attitudes, Practice/</w:t>
            </w:r>
          </w:p>
        </w:tc>
        <w:tc>
          <w:tcPr>
            <w:tcW w:w="1080" w:type="dxa"/>
          </w:tcPr>
          <w:p w14:paraId="7590C49C" w14:textId="77777777" w:rsidR="009938D6" w:rsidRPr="00A42719" w:rsidRDefault="009938D6" w:rsidP="005B150C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</w:pPr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110572</w:t>
            </w:r>
          </w:p>
        </w:tc>
      </w:tr>
      <w:tr w:rsidR="009938D6" w:rsidRPr="00A42719" w14:paraId="74C6A740" w14:textId="77777777" w:rsidTr="009938D6">
        <w:trPr>
          <w:trHeight w:val="560"/>
        </w:trPr>
        <w:tc>
          <w:tcPr>
            <w:tcW w:w="557" w:type="dxa"/>
          </w:tcPr>
          <w:p w14:paraId="490EA69B" w14:textId="77777777" w:rsidR="009938D6" w:rsidRPr="00A42719" w:rsidRDefault="009938D6" w:rsidP="005B150C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</w:pPr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5</w:t>
            </w:r>
          </w:p>
        </w:tc>
        <w:tc>
          <w:tcPr>
            <w:tcW w:w="4758" w:type="dxa"/>
          </w:tcPr>
          <w:p w14:paraId="521A582E" w14:textId="77777777" w:rsidR="009938D6" w:rsidRPr="00A42719" w:rsidRDefault="009938D6" w:rsidP="005B150C">
            <w:pPr>
              <w:spacing w:line="360" w:lineRule="atLeast"/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</w:pPr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Competency-Based Education/</w:t>
            </w:r>
          </w:p>
        </w:tc>
        <w:tc>
          <w:tcPr>
            <w:tcW w:w="1080" w:type="dxa"/>
          </w:tcPr>
          <w:p w14:paraId="57B5CEAD" w14:textId="77777777" w:rsidR="009938D6" w:rsidRPr="00A42719" w:rsidRDefault="009938D6" w:rsidP="005B150C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</w:pPr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3961</w:t>
            </w:r>
          </w:p>
        </w:tc>
      </w:tr>
      <w:tr w:rsidR="009938D6" w:rsidRPr="00A42719" w14:paraId="6262134D" w14:textId="77777777" w:rsidTr="009938D6">
        <w:trPr>
          <w:trHeight w:val="560"/>
        </w:trPr>
        <w:tc>
          <w:tcPr>
            <w:tcW w:w="557" w:type="dxa"/>
          </w:tcPr>
          <w:p w14:paraId="040B2B61" w14:textId="77777777" w:rsidR="009938D6" w:rsidRPr="00A42719" w:rsidRDefault="009938D6" w:rsidP="005B150C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</w:pPr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6</w:t>
            </w:r>
          </w:p>
        </w:tc>
        <w:tc>
          <w:tcPr>
            <w:tcW w:w="4758" w:type="dxa"/>
          </w:tcPr>
          <w:p w14:paraId="3B8BD5B8" w14:textId="77777777" w:rsidR="009938D6" w:rsidRPr="00A42719" w:rsidRDefault="009938D6" w:rsidP="005B150C">
            <w:pPr>
              <w:spacing w:line="360" w:lineRule="atLeast"/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competen</w:t>
            </w:r>
            <w:proofErr w:type="spellEnd"/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*.</w:t>
            </w:r>
            <w:proofErr w:type="spellStart"/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tw,kf</w:t>
            </w:r>
            <w:proofErr w:type="spellEnd"/>
            <w:proofErr w:type="gramEnd"/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.</w:t>
            </w:r>
          </w:p>
        </w:tc>
        <w:tc>
          <w:tcPr>
            <w:tcW w:w="1080" w:type="dxa"/>
          </w:tcPr>
          <w:p w14:paraId="7E92D77F" w14:textId="77777777" w:rsidR="009938D6" w:rsidRPr="00A42719" w:rsidRDefault="009938D6" w:rsidP="005B150C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</w:pPr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122400</w:t>
            </w:r>
          </w:p>
        </w:tc>
      </w:tr>
      <w:tr w:rsidR="009938D6" w:rsidRPr="00A42719" w14:paraId="25E3710A" w14:textId="77777777" w:rsidTr="009938D6">
        <w:trPr>
          <w:trHeight w:val="560"/>
        </w:trPr>
        <w:tc>
          <w:tcPr>
            <w:tcW w:w="557" w:type="dxa"/>
          </w:tcPr>
          <w:p w14:paraId="678B6E07" w14:textId="77777777" w:rsidR="009938D6" w:rsidRPr="00A42719" w:rsidRDefault="009938D6" w:rsidP="005B150C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</w:pPr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7</w:t>
            </w:r>
          </w:p>
        </w:tc>
        <w:tc>
          <w:tcPr>
            <w:tcW w:w="4758" w:type="dxa"/>
          </w:tcPr>
          <w:p w14:paraId="6B08E273" w14:textId="77777777" w:rsidR="009938D6" w:rsidRPr="00A42719" w:rsidRDefault="009938D6" w:rsidP="005B150C">
            <w:pPr>
              <w:spacing w:line="360" w:lineRule="atLeast"/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</w:pPr>
            <w:proofErr w:type="gramStart"/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milestone*.</w:t>
            </w:r>
            <w:proofErr w:type="spellStart"/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tw,kf</w:t>
            </w:r>
            <w:proofErr w:type="spellEnd"/>
            <w:proofErr w:type="gramEnd"/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.</w:t>
            </w:r>
          </w:p>
        </w:tc>
        <w:tc>
          <w:tcPr>
            <w:tcW w:w="1080" w:type="dxa"/>
          </w:tcPr>
          <w:p w14:paraId="4EE442CC" w14:textId="77777777" w:rsidR="009938D6" w:rsidRPr="00A42719" w:rsidRDefault="009938D6" w:rsidP="005B150C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</w:pPr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12569</w:t>
            </w:r>
          </w:p>
        </w:tc>
      </w:tr>
      <w:tr w:rsidR="009938D6" w:rsidRPr="00A42719" w14:paraId="61DBD1B2" w14:textId="77777777" w:rsidTr="009938D6">
        <w:trPr>
          <w:trHeight w:val="560"/>
        </w:trPr>
        <w:tc>
          <w:tcPr>
            <w:tcW w:w="557" w:type="dxa"/>
          </w:tcPr>
          <w:p w14:paraId="217459D0" w14:textId="77777777" w:rsidR="009938D6" w:rsidRPr="00A42719" w:rsidRDefault="009938D6" w:rsidP="005B150C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</w:pPr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8</w:t>
            </w:r>
          </w:p>
        </w:tc>
        <w:tc>
          <w:tcPr>
            <w:tcW w:w="4758" w:type="dxa"/>
          </w:tcPr>
          <w:p w14:paraId="07A6377D" w14:textId="77777777" w:rsidR="009938D6" w:rsidRPr="00A42719" w:rsidRDefault="009938D6" w:rsidP="005B150C">
            <w:pPr>
              <w:spacing w:line="360" w:lineRule="atLeast"/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</w:pPr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"</w:t>
            </w:r>
            <w:proofErr w:type="spellStart"/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entrustable</w:t>
            </w:r>
            <w:proofErr w:type="spellEnd"/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 xml:space="preserve"> professional </w:t>
            </w:r>
            <w:proofErr w:type="spellStart"/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activit</w:t>
            </w:r>
            <w:proofErr w:type="spellEnd"/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*".</w:t>
            </w:r>
            <w:proofErr w:type="spellStart"/>
            <w:proofErr w:type="gramStart"/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tw,kf</w:t>
            </w:r>
            <w:proofErr w:type="spellEnd"/>
            <w:proofErr w:type="gramEnd"/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.</w:t>
            </w:r>
          </w:p>
        </w:tc>
        <w:tc>
          <w:tcPr>
            <w:tcW w:w="1080" w:type="dxa"/>
          </w:tcPr>
          <w:p w14:paraId="0EAB6F5C" w14:textId="77777777" w:rsidR="009938D6" w:rsidRPr="00A42719" w:rsidRDefault="009938D6" w:rsidP="005B150C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</w:pPr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458</w:t>
            </w:r>
          </w:p>
        </w:tc>
      </w:tr>
      <w:tr w:rsidR="009938D6" w:rsidRPr="00A42719" w14:paraId="1442C455" w14:textId="77777777" w:rsidTr="009938D6">
        <w:trPr>
          <w:trHeight w:val="560"/>
        </w:trPr>
        <w:tc>
          <w:tcPr>
            <w:tcW w:w="557" w:type="dxa"/>
          </w:tcPr>
          <w:p w14:paraId="4908791F" w14:textId="77777777" w:rsidR="009938D6" w:rsidRPr="00A42719" w:rsidRDefault="009938D6" w:rsidP="005B150C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</w:pPr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9</w:t>
            </w:r>
          </w:p>
        </w:tc>
        <w:tc>
          <w:tcPr>
            <w:tcW w:w="4758" w:type="dxa"/>
          </w:tcPr>
          <w:p w14:paraId="651B83D5" w14:textId="77777777" w:rsidR="009938D6" w:rsidRPr="00A42719" w:rsidRDefault="009938D6" w:rsidP="005B150C">
            <w:pPr>
              <w:spacing w:line="360" w:lineRule="atLeast"/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capabilit</w:t>
            </w:r>
            <w:proofErr w:type="spellEnd"/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*.</w:t>
            </w:r>
            <w:proofErr w:type="spellStart"/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tw,kf</w:t>
            </w:r>
            <w:proofErr w:type="spellEnd"/>
            <w:proofErr w:type="gramEnd"/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.</w:t>
            </w:r>
          </w:p>
        </w:tc>
        <w:tc>
          <w:tcPr>
            <w:tcW w:w="1080" w:type="dxa"/>
          </w:tcPr>
          <w:p w14:paraId="6B9D7FF5" w14:textId="77777777" w:rsidR="009938D6" w:rsidRPr="00A42719" w:rsidRDefault="009938D6" w:rsidP="005B150C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</w:pPr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159742</w:t>
            </w:r>
          </w:p>
        </w:tc>
      </w:tr>
      <w:tr w:rsidR="009938D6" w:rsidRPr="00A42719" w14:paraId="5DAA6F6C" w14:textId="77777777" w:rsidTr="009938D6">
        <w:trPr>
          <w:trHeight w:val="560"/>
        </w:trPr>
        <w:tc>
          <w:tcPr>
            <w:tcW w:w="557" w:type="dxa"/>
          </w:tcPr>
          <w:p w14:paraId="60729AC3" w14:textId="77777777" w:rsidR="009938D6" w:rsidRPr="00A42719" w:rsidRDefault="009938D6" w:rsidP="005B150C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</w:pPr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10</w:t>
            </w:r>
          </w:p>
        </w:tc>
        <w:tc>
          <w:tcPr>
            <w:tcW w:w="4758" w:type="dxa"/>
          </w:tcPr>
          <w:p w14:paraId="27A81949" w14:textId="77777777" w:rsidR="009938D6" w:rsidRPr="00A42719" w:rsidRDefault="009938D6" w:rsidP="005B150C">
            <w:pPr>
              <w:spacing w:line="360" w:lineRule="atLeast"/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</w:pPr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(</w:t>
            </w:r>
            <w:proofErr w:type="spellStart"/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knowledg</w:t>
            </w:r>
            <w:proofErr w:type="spellEnd"/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* adj3 (attitude* or skill*)).</w:t>
            </w:r>
            <w:proofErr w:type="spellStart"/>
            <w:proofErr w:type="gramStart"/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tw,kf</w:t>
            </w:r>
            <w:proofErr w:type="spellEnd"/>
            <w:proofErr w:type="gramEnd"/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.</w:t>
            </w:r>
          </w:p>
        </w:tc>
        <w:tc>
          <w:tcPr>
            <w:tcW w:w="1080" w:type="dxa"/>
          </w:tcPr>
          <w:p w14:paraId="76DED551" w14:textId="77777777" w:rsidR="009938D6" w:rsidRPr="00A42719" w:rsidRDefault="009938D6" w:rsidP="005B150C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</w:pPr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41612</w:t>
            </w:r>
          </w:p>
        </w:tc>
      </w:tr>
      <w:tr w:rsidR="009938D6" w:rsidRPr="00A42719" w14:paraId="5CBF0787" w14:textId="77777777" w:rsidTr="009938D6">
        <w:trPr>
          <w:trHeight w:val="560"/>
        </w:trPr>
        <w:tc>
          <w:tcPr>
            <w:tcW w:w="557" w:type="dxa"/>
          </w:tcPr>
          <w:p w14:paraId="6E816AC2" w14:textId="77777777" w:rsidR="009938D6" w:rsidRPr="00A42719" w:rsidRDefault="009938D6" w:rsidP="005B150C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</w:pPr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11</w:t>
            </w:r>
          </w:p>
        </w:tc>
        <w:tc>
          <w:tcPr>
            <w:tcW w:w="4758" w:type="dxa"/>
          </w:tcPr>
          <w:p w14:paraId="75E97D39" w14:textId="77777777" w:rsidR="009938D6" w:rsidRPr="00A42719" w:rsidRDefault="009938D6" w:rsidP="005B150C">
            <w:pPr>
              <w:spacing w:line="360" w:lineRule="atLeast"/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</w:pPr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1 or 2 or 3 or 4 or 5 or 6 or 7 or 8 or 9 or 10</w:t>
            </w:r>
          </w:p>
        </w:tc>
        <w:tc>
          <w:tcPr>
            <w:tcW w:w="1080" w:type="dxa"/>
          </w:tcPr>
          <w:p w14:paraId="1975F184" w14:textId="77777777" w:rsidR="009938D6" w:rsidRPr="00A42719" w:rsidRDefault="009938D6" w:rsidP="005B150C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</w:pPr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600219</w:t>
            </w:r>
          </w:p>
        </w:tc>
      </w:tr>
      <w:tr w:rsidR="009938D6" w:rsidRPr="00A42719" w14:paraId="79E45A12" w14:textId="77777777" w:rsidTr="009938D6">
        <w:trPr>
          <w:trHeight w:val="560"/>
        </w:trPr>
        <w:tc>
          <w:tcPr>
            <w:tcW w:w="557" w:type="dxa"/>
          </w:tcPr>
          <w:p w14:paraId="2790B730" w14:textId="77777777" w:rsidR="009938D6" w:rsidRPr="00A42719" w:rsidRDefault="009938D6" w:rsidP="005B150C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</w:pPr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12</w:t>
            </w:r>
          </w:p>
        </w:tc>
        <w:tc>
          <w:tcPr>
            <w:tcW w:w="4758" w:type="dxa"/>
          </w:tcPr>
          <w:p w14:paraId="75D06A8D" w14:textId="77777777" w:rsidR="009938D6" w:rsidRPr="00A42719" w:rsidRDefault="009938D6" w:rsidP="005B150C">
            <w:pPr>
              <w:spacing w:line="360" w:lineRule="atLeast"/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</w:pPr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Physical Therapists/</w:t>
            </w:r>
          </w:p>
        </w:tc>
        <w:tc>
          <w:tcPr>
            <w:tcW w:w="1080" w:type="dxa"/>
          </w:tcPr>
          <w:p w14:paraId="57949350" w14:textId="77777777" w:rsidR="009938D6" w:rsidRPr="00A42719" w:rsidRDefault="009938D6" w:rsidP="005B150C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</w:pPr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1818</w:t>
            </w:r>
          </w:p>
        </w:tc>
      </w:tr>
      <w:tr w:rsidR="009938D6" w:rsidRPr="00A42719" w14:paraId="69BBEFCF" w14:textId="77777777" w:rsidTr="009938D6">
        <w:trPr>
          <w:trHeight w:val="560"/>
        </w:trPr>
        <w:tc>
          <w:tcPr>
            <w:tcW w:w="557" w:type="dxa"/>
          </w:tcPr>
          <w:p w14:paraId="486067F7" w14:textId="77777777" w:rsidR="009938D6" w:rsidRPr="00A42719" w:rsidRDefault="009938D6" w:rsidP="005B150C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</w:pPr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13</w:t>
            </w:r>
          </w:p>
        </w:tc>
        <w:tc>
          <w:tcPr>
            <w:tcW w:w="4758" w:type="dxa"/>
          </w:tcPr>
          <w:p w14:paraId="35813949" w14:textId="77777777" w:rsidR="009938D6" w:rsidRPr="00A42719" w:rsidRDefault="009938D6" w:rsidP="005B150C">
            <w:pPr>
              <w:spacing w:line="360" w:lineRule="atLeast"/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</w:pPr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Physical Therapy Specialty/</w:t>
            </w:r>
          </w:p>
        </w:tc>
        <w:tc>
          <w:tcPr>
            <w:tcW w:w="1080" w:type="dxa"/>
          </w:tcPr>
          <w:p w14:paraId="397F7518" w14:textId="77777777" w:rsidR="009938D6" w:rsidRPr="00A42719" w:rsidRDefault="009938D6" w:rsidP="005B150C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</w:pPr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2823</w:t>
            </w:r>
          </w:p>
        </w:tc>
      </w:tr>
      <w:tr w:rsidR="009938D6" w:rsidRPr="00A42719" w14:paraId="67BA9EFE" w14:textId="77777777" w:rsidTr="009938D6">
        <w:trPr>
          <w:trHeight w:val="560"/>
        </w:trPr>
        <w:tc>
          <w:tcPr>
            <w:tcW w:w="557" w:type="dxa"/>
          </w:tcPr>
          <w:p w14:paraId="69EBCD16" w14:textId="77777777" w:rsidR="009938D6" w:rsidRPr="00A42719" w:rsidRDefault="009938D6" w:rsidP="005B150C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</w:pPr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14</w:t>
            </w:r>
          </w:p>
        </w:tc>
        <w:tc>
          <w:tcPr>
            <w:tcW w:w="4758" w:type="dxa"/>
          </w:tcPr>
          <w:p w14:paraId="1627AC9F" w14:textId="77777777" w:rsidR="009938D6" w:rsidRPr="00A42719" w:rsidRDefault="009938D6" w:rsidP="005B150C">
            <w:pPr>
              <w:spacing w:line="360" w:lineRule="atLeast"/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physiotherap</w:t>
            </w:r>
            <w:proofErr w:type="spellEnd"/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*.</w:t>
            </w:r>
            <w:proofErr w:type="spellStart"/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tw,kf</w:t>
            </w:r>
            <w:proofErr w:type="spellEnd"/>
            <w:proofErr w:type="gramEnd"/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.</w:t>
            </w:r>
          </w:p>
        </w:tc>
        <w:tc>
          <w:tcPr>
            <w:tcW w:w="1080" w:type="dxa"/>
          </w:tcPr>
          <w:p w14:paraId="0B160B42" w14:textId="77777777" w:rsidR="009938D6" w:rsidRPr="00A42719" w:rsidRDefault="009938D6" w:rsidP="005B150C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</w:pPr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26066</w:t>
            </w:r>
          </w:p>
        </w:tc>
      </w:tr>
      <w:tr w:rsidR="009938D6" w:rsidRPr="00A42719" w14:paraId="3E549756" w14:textId="77777777" w:rsidTr="009938D6">
        <w:trPr>
          <w:trHeight w:val="560"/>
        </w:trPr>
        <w:tc>
          <w:tcPr>
            <w:tcW w:w="557" w:type="dxa"/>
          </w:tcPr>
          <w:p w14:paraId="7D726311" w14:textId="77777777" w:rsidR="009938D6" w:rsidRPr="00A42719" w:rsidRDefault="009938D6" w:rsidP="005B150C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</w:pPr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15</w:t>
            </w:r>
          </w:p>
        </w:tc>
        <w:tc>
          <w:tcPr>
            <w:tcW w:w="4758" w:type="dxa"/>
          </w:tcPr>
          <w:p w14:paraId="284F797D" w14:textId="77777777" w:rsidR="009938D6" w:rsidRPr="00A42719" w:rsidRDefault="009938D6" w:rsidP="005B150C">
            <w:pPr>
              <w:spacing w:line="360" w:lineRule="atLeast"/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</w:pPr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 xml:space="preserve">(physical adj3 </w:t>
            </w:r>
            <w:proofErr w:type="spellStart"/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therap</w:t>
            </w:r>
            <w:proofErr w:type="spellEnd"/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*).</w:t>
            </w:r>
            <w:proofErr w:type="spellStart"/>
            <w:proofErr w:type="gramStart"/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tw,kf</w:t>
            </w:r>
            <w:proofErr w:type="spellEnd"/>
            <w:proofErr w:type="gramEnd"/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.</w:t>
            </w:r>
          </w:p>
        </w:tc>
        <w:tc>
          <w:tcPr>
            <w:tcW w:w="1080" w:type="dxa"/>
          </w:tcPr>
          <w:p w14:paraId="0BF4830F" w14:textId="77777777" w:rsidR="009938D6" w:rsidRPr="00A42719" w:rsidRDefault="009938D6" w:rsidP="005B150C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</w:pPr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28591</w:t>
            </w:r>
          </w:p>
        </w:tc>
      </w:tr>
      <w:tr w:rsidR="009938D6" w:rsidRPr="00A42719" w14:paraId="156DDB3D" w14:textId="77777777" w:rsidTr="009938D6">
        <w:trPr>
          <w:trHeight w:val="560"/>
        </w:trPr>
        <w:tc>
          <w:tcPr>
            <w:tcW w:w="557" w:type="dxa"/>
          </w:tcPr>
          <w:p w14:paraId="4E3EA39F" w14:textId="77777777" w:rsidR="009938D6" w:rsidRPr="00A42719" w:rsidRDefault="009938D6" w:rsidP="005B150C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</w:pPr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16</w:t>
            </w:r>
          </w:p>
        </w:tc>
        <w:tc>
          <w:tcPr>
            <w:tcW w:w="4758" w:type="dxa"/>
          </w:tcPr>
          <w:p w14:paraId="5417DB62" w14:textId="77777777" w:rsidR="009938D6" w:rsidRPr="00A42719" w:rsidRDefault="009938D6" w:rsidP="005B150C">
            <w:pPr>
              <w:spacing w:line="360" w:lineRule="atLeast"/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</w:pPr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12 or 13 or 14 or 15</w:t>
            </w:r>
          </w:p>
        </w:tc>
        <w:tc>
          <w:tcPr>
            <w:tcW w:w="1080" w:type="dxa"/>
          </w:tcPr>
          <w:p w14:paraId="32482987" w14:textId="77777777" w:rsidR="009938D6" w:rsidRPr="00A42719" w:rsidRDefault="009938D6" w:rsidP="005B150C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</w:pPr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53611</w:t>
            </w:r>
          </w:p>
        </w:tc>
      </w:tr>
      <w:tr w:rsidR="009938D6" w:rsidRPr="00A42719" w14:paraId="24EF284A" w14:textId="77777777" w:rsidTr="009938D6">
        <w:trPr>
          <w:trHeight w:val="560"/>
        </w:trPr>
        <w:tc>
          <w:tcPr>
            <w:tcW w:w="557" w:type="dxa"/>
          </w:tcPr>
          <w:p w14:paraId="328079AB" w14:textId="77777777" w:rsidR="009938D6" w:rsidRPr="00A42719" w:rsidRDefault="009938D6" w:rsidP="005B150C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</w:pPr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17</w:t>
            </w:r>
          </w:p>
        </w:tc>
        <w:tc>
          <w:tcPr>
            <w:tcW w:w="4758" w:type="dxa"/>
          </w:tcPr>
          <w:p w14:paraId="05C86C0B" w14:textId="77777777" w:rsidR="009938D6" w:rsidRPr="00A42719" w:rsidRDefault="009938D6" w:rsidP="005B150C">
            <w:pPr>
              <w:spacing w:line="360" w:lineRule="atLeast"/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</w:pPr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11 and 16</w:t>
            </w:r>
          </w:p>
        </w:tc>
        <w:tc>
          <w:tcPr>
            <w:tcW w:w="1080" w:type="dxa"/>
          </w:tcPr>
          <w:p w14:paraId="74E58A14" w14:textId="77777777" w:rsidR="009938D6" w:rsidRPr="00A42719" w:rsidRDefault="009938D6" w:rsidP="005B150C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</w:pPr>
            <w:r w:rsidRPr="00A42719">
              <w:rPr>
                <w:rFonts w:eastAsia="Times New Roman" w:cstheme="minorHAnsi"/>
                <w:color w:val="0A0905"/>
                <w:sz w:val="24"/>
                <w:szCs w:val="24"/>
                <w:lang w:val="en-US"/>
              </w:rPr>
              <w:t>3770</w:t>
            </w:r>
          </w:p>
        </w:tc>
      </w:tr>
    </w:tbl>
    <w:p w14:paraId="05E95EA7" w14:textId="77777777" w:rsidR="009938D6" w:rsidRDefault="009938D6" w:rsidP="009938D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0C6AAF2" w14:textId="77777777" w:rsidR="009A0DC7" w:rsidRDefault="009938D6"/>
    <w:sectPr w:rsidR="009A0D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8D6"/>
    <w:rsid w:val="0046637D"/>
    <w:rsid w:val="005E475A"/>
    <w:rsid w:val="00853DC1"/>
    <w:rsid w:val="00993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3AA9EA"/>
  <w15:chartTrackingRefBased/>
  <w15:docId w15:val="{9AA0863C-0EB9-C145-A35D-6ED5F68B8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8D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9938D6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Scodras</dc:creator>
  <cp:keywords/>
  <dc:description/>
  <cp:lastModifiedBy>Stephanie Scodras</cp:lastModifiedBy>
  <cp:revision>1</cp:revision>
  <dcterms:created xsi:type="dcterms:W3CDTF">2022-04-21T15:27:00Z</dcterms:created>
  <dcterms:modified xsi:type="dcterms:W3CDTF">2022-04-21T15:31:00Z</dcterms:modified>
</cp:coreProperties>
</file>